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674B5" w14:textId="520F6A47" w:rsidR="006D3A5A" w:rsidRPr="00E430C0" w:rsidRDefault="006D3A5A" w:rsidP="00E430C0">
      <w:pPr>
        <w:spacing w:before="60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  <w:r w:rsidRPr="00E430C0">
        <w:rPr>
          <w:rFonts w:ascii="Times New Roman" w:eastAsia="Times New Roman" w:hAnsi="Times New Roman" w:cs="Times New Roman"/>
          <w:b/>
          <w:sz w:val="28"/>
          <w:szCs w:val="24"/>
        </w:rPr>
        <w:t>Supp</w:t>
      </w:r>
      <w:r w:rsidRPr="00E430C0">
        <w:rPr>
          <w:rFonts w:ascii="Times New Roman" w:eastAsia="Times New Roman" w:hAnsi="Times New Roman" w:cs="Times New Roman" w:hint="eastAsia"/>
          <w:b/>
          <w:sz w:val="28"/>
          <w:szCs w:val="24"/>
        </w:rPr>
        <w:t>lementary</w:t>
      </w:r>
      <w:r w:rsidR="00806848" w:rsidRPr="00806848">
        <w:t xml:space="preserve"> </w:t>
      </w:r>
      <w:r w:rsidR="00401854">
        <w:rPr>
          <w:rFonts w:ascii="Times New Roman" w:eastAsia="Times New Roman" w:hAnsi="Times New Roman" w:cs="Times New Roman"/>
          <w:b/>
          <w:sz w:val="28"/>
          <w:szCs w:val="24"/>
        </w:rPr>
        <w:t>m</w:t>
      </w:r>
      <w:r w:rsidR="00806848" w:rsidRPr="00806848">
        <w:rPr>
          <w:rFonts w:ascii="Times New Roman" w:eastAsia="Times New Roman" w:hAnsi="Times New Roman" w:cs="Times New Roman"/>
          <w:b/>
          <w:sz w:val="28"/>
          <w:szCs w:val="24"/>
        </w:rPr>
        <w:t>aterials</w:t>
      </w:r>
      <w:r w:rsidRPr="00E430C0">
        <w:rPr>
          <w:rFonts w:ascii="Times New Roman" w:eastAsia="Times New Roman" w:hAnsi="Times New Roman" w:cs="Times New Roman"/>
          <w:b/>
          <w:sz w:val="28"/>
          <w:szCs w:val="24"/>
        </w:rPr>
        <w:t xml:space="preserve"> for:</w:t>
      </w:r>
      <w:bookmarkStart w:id="0" w:name="_GoBack"/>
      <w:bookmarkEnd w:id="0"/>
    </w:p>
    <w:p w14:paraId="1F0F1923" w14:textId="77777777" w:rsidR="006D3A5A" w:rsidRPr="00E430C0" w:rsidRDefault="006D3A5A" w:rsidP="00E430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4546324"/>
      <w:r w:rsidRPr="00E430C0">
        <w:rPr>
          <w:rFonts w:ascii="Times New Roman" w:hAnsi="Times New Roman" w:cs="Times New Roman"/>
          <w:b/>
          <w:bCs/>
          <w:sz w:val="24"/>
          <w:szCs w:val="24"/>
        </w:rPr>
        <w:t>Serum Disease-specific IgG Fc Glycosylation as Potential Biomarkers for Nonproliferative and Proliferative Diabetic Retinopathy Using Mass Spectrometry</w:t>
      </w:r>
    </w:p>
    <w:bookmarkEnd w:id="1"/>
    <w:p w14:paraId="5FDB2754" w14:textId="3686E434" w:rsidR="006D3A5A" w:rsidRPr="00E430C0" w:rsidRDefault="006D3A5A" w:rsidP="00C84E54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</w:rPr>
        <w:t>Yishuang Mao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E430C0">
        <w:rPr>
          <w:rFonts w:ascii="Times New Roman" w:hAnsi="Times New Roman" w:cs="Times New Roman"/>
          <w:sz w:val="24"/>
          <w:szCs w:val="24"/>
        </w:rPr>
        <w:t>; Jiyun Zhang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 w:rsidRPr="00E430C0">
        <w:rPr>
          <w:rFonts w:ascii="Times New Roman" w:hAnsi="Times New Roman" w:cs="Times New Roman"/>
          <w:sz w:val="24"/>
          <w:szCs w:val="24"/>
        </w:rPr>
        <w:t xml:space="preserve"> Yixin Zhang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c,1</w:t>
      </w:r>
      <w:r w:rsidRPr="00E430C0">
        <w:rPr>
          <w:rFonts w:ascii="Times New Roman" w:hAnsi="Times New Roman" w:cs="Times New Roman"/>
          <w:sz w:val="24"/>
          <w:szCs w:val="24"/>
        </w:rPr>
        <w:t>; Bojie Hu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430C0">
        <w:rPr>
          <w:rFonts w:ascii="Times New Roman" w:hAnsi="Times New Roman" w:cs="Times New Roman"/>
          <w:sz w:val="24"/>
          <w:szCs w:val="24"/>
        </w:rPr>
        <w:t>; Yuhua Hao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430C0">
        <w:rPr>
          <w:rFonts w:ascii="Times New Roman" w:hAnsi="Times New Roman" w:cs="Times New Roman"/>
          <w:sz w:val="24"/>
          <w:szCs w:val="24"/>
        </w:rPr>
        <w:t>; Zhonghao Yuan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430C0">
        <w:rPr>
          <w:rFonts w:ascii="Times New Roman" w:hAnsi="Times New Roman" w:cs="Times New Roman"/>
          <w:sz w:val="24"/>
          <w:szCs w:val="24"/>
        </w:rPr>
        <w:t>; Xufeng Zhao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30C0">
        <w:rPr>
          <w:rFonts w:ascii="Times New Roman" w:hAnsi="Times New Roman" w:cs="Times New Roman"/>
          <w:sz w:val="24"/>
          <w:szCs w:val="24"/>
        </w:rPr>
        <w:t>; Yusong Wang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30C0">
        <w:rPr>
          <w:rFonts w:ascii="Times New Roman" w:hAnsi="Times New Roman" w:cs="Times New Roman"/>
          <w:sz w:val="24"/>
          <w:szCs w:val="24"/>
        </w:rPr>
        <w:t xml:space="preserve">; </w:t>
      </w:r>
      <w:r w:rsidR="0033033E">
        <w:rPr>
          <w:rFonts w:ascii="Times New Roman" w:hAnsi="Times New Roman" w:cs="Times New Roman" w:hint="eastAsia"/>
          <w:sz w:val="24"/>
          <w:szCs w:val="24"/>
        </w:rPr>
        <w:t>Zhangw</w:t>
      </w:r>
      <w:r w:rsidRPr="00E430C0">
        <w:rPr>
          <w:rFonts w:ascii="Times New Roman" w:hAnsi="Times New Roman" w:cs="Times New Roman"/>
          <w:sz w:val="24"/>
          <w:szCs w:val="24"/>
        </w:rPr>
        <w:t>anyu Wei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30C0">
        <w:rPr>
          <w:rFonts w:ascii="Times New Roman" w:hAnsi="Times New Roman" w:cs="Times New Roman"/>
          <w:sz w:val="24"/>
          <w:szCs w:val="24"/>
        </w:rPr>
        <w:t>; Weihong Yu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a,f,*</w:t>
      </w:r>
      <w:r w:rsidRPr="00E430C0">
        <w:rPr>
          <w:rFonts w:ascii="Times New Roman" w:hAnsi="Times New Roman" w:cs="Times New Roman"/>
          <w:sz w:val="24"/>
          <w:szCs w:val="24"/>
        </w:rPr>
        <w:t>; Zhili Li</w:t>
      </w: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b,* *</w:t>
      </w:r>
      <w:r w:rsidRPr="00E430C0">
        <w:rPr>
          <w:rFonts w:ascii="Times New Roman" w:hAnsi="Times New Roman" w:cs="Times New Roman"/>
          <w:sz w:val="24"/>
          <w:szCs w:val="24"/>
        </w:rPr>
        <w:t>;</w:t>
      </w:r>
    </w:p>
    <w:p w14:paraId="75809E59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430C0">
        <w:rPr>
          <w:rFonts w:ascii="Times New Roman" w:hAnsi="Times New Roman" w:cs="Times New Roman"/>
          <w:sz w:val="24"/>
          <w:szCs w:val="24"/>
        </w:rPr>
        <w:t>Department of Ophthalmology, Peking Union Medical College Hospital, Beijing, China.</w:t>
      </w:r>
    </w:p>
    <w:p w14:paraId="6247BE8E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E430C0">
        <w:rPr>
          <w:rFonts w:ascii="Times New Roman" w:hAnsi="Times New Roman" w:cs="Times New Roman"/>
          <w:sz w:val="24"/>
          <w:szCs w:val="24"/>
        </w:rPr>
        <w:t>Department of Biophysics and Structural Biology, Institute of Basic Medical Sciences, Chinese Academy of Medical Sciences &amp; School of Basic Medicine, Peking Union Medical College, China.</w:t>
      </w:r>
    </w:p>
    <w:p w14:paraId="75664219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E430C0">
        <w:rPr>
          <w:rFonts w:ascii="Times New Roman" w:hAnsi="Times New Roman" w:cs="Times New Roman"/>
          <w:sz w:val="24"/>
          <w:szCs w:val="24"/>
        </w:rPr>
        <w:t>Beijing Tongren Eye Center, Beijing Tongren Hospital of Capital Medical University</w:t>
      </w:r>
    </w:p>
    <w:p w14:paraId="6F02A43A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E430C0">
        <w:rPr>
          <w:rFonts w:ascii="Times New Roman" w:hAnsi="Times New Roman" w:cs="Times New Roman"/>
          <w:sz w:val="24"/>
          <w:szCs w:val="24"/>
        </w:rPr>
        <w:t>Department of Retina, Tianjin Medical University Eye Hospital, Tianjin, China.</w:t>
      </w:r>
    </w:p>
    <w:p w14:paraId="53633BAE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E430C0">
        <w:rPr>
          <w:rFonts w:ascii="Times New Roman" w:hAnsi="Times New Roman" w:cs="Times New Roman"/>
          <w:sz w:val="24"/>
          <w:szCs w:val="24"/>
        </w:rPr>
        <w:t>Department of Ophthalmology, The Fourth Hospital of Hebei Medical University, Shijiazhuang, China</w:t>
      </w:r>
    </w:p>
    <w:p w14:paraId="20F570BB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E430C0">
        <w:rPr>
          <w:rFonts w:ascii="Times New Roman" w:hAnsi="Times New Roman" w:cs="Times New Roman"/>
          <w:sz w:val="24"/>
          <w:szCs w:val="24"/>
        </w:rPr>
        <w:t>Key Laboratory of Ocular Fundus Diseases, Chinese Academy of Medical Sciences, Beijing, China.</w:t>
      </w:r>
    </w:p>
    <w:p w14:paraId="02F28CB4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E430C0">
        <w:rPr>
          <w:rFonts w:ascii="Times New Roman" w:hAnsi="Times New Roman" w:cs="Times New Roman"/>
          <w:b/>
          <w:bCs/>
          <w:sz w:val="24"/>
          <w:szCs w:val="24"/>
        </w:rPr>
        <w:t>Corresponding author: Weihong Yu</w:t>
      </w:r>
      <w:r w:rsidRPr="00E430C0">
        <w:rPr>
          <w:rFonts w:ascii="Times New Roman" w:hAnsi="Times New Roman" w:cs="Times New Roman"/>
          <w:sz w:val="24"/>
          <w:szCs w:val="24"/>
        </w:rPr>
        <w:t>, Department of Ophthalmology, Peking Union Medical College Hospital, No.1 Shuaifuyuan Road, Dongcheng District, Beijing 100730, China. Tel:+86-10-69156351; E-mail: yuweihongpumch@163.com</w:t>
      </w:r>
    </w:p>
    <w:p w14:paraId="2E0C95E8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*</w:t>
      </w:r>
      <w:r w:rsidRPr="00E430C0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bookmarkStart w:id="2" w:name="_Hlk177584651"/>
      <w:r w:rsidRPr="00E430C0">
        <w:rPr>
          <w:rFonts w:ascii="Times New Roman" w:hAnsi="Times New Roman" w:cs="Times New Roman"/>
          <w:b/>
          <w:bCs/>
          <w:sz w:val="24"/>
          <w:szCs w:val="24"/>
        </w:rPr>
        <w:t xml:space="preserve"> Zhili Li</w:t>
      </w:r>
      <w:r w:rsidRPr="00E430C0">
        <w:rPr>
          <w:rFonts w:ascii="Times New Roman" w:hAnsi="Times New Roman" w:cs="Times New Roman"/>
          <w:sz w:val="24"/>
          <w:szCs w:val="24"/>
        </w:rPr>
        <w:t>, Department of Biophysics and Structural Biology, Institute of Basic Medical Sciences, Chinese Academy of Medical Sciences &amp; School of Basic Medicine, Peking Union Medical College, No.5 Dongdan San Tiao, Beijing 100005, China. Tel/Fax: +86-10-69156479; E-mail: lizhili@ibms.pumc.edu.cn</w:t>
      </w:r>
      <w:r w:rsidRPr="00E430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bookmarkEnd w:id="2"/>
    <w:p w14:paraId="33DFA7D2" w14:textId="77777777" w:rsidR="006D3A5A" w:rsidRPr="00E430C0" w:rsidRDefault="006D3A5A" w:rsidP="00E430C0">
      <w:pPr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30C0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2635F929" w14:textId="77777777" w:rsidR="006D3A5A" w:rsidRPr="00E430C0" w:rsidRDefault="006D3A5A" w:rsidP="00E430C0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E430C0">
        <w:rPr>
          <w:rFonts w:ascii="Times New Roman" w:hAnsi="Times New Roman" w:cs="Times New Roman"/>
          <w:b/>
          <w:bCs/>
          <w:sz w:val="24"/>
          <w:szCs w:val="24"/>
        </w:rPr>
        <w:t>Funding</w:t>
      </w:r>
    </w:p>
    <w:p w14:paraId="7FA45383" w14:textId="49B49594" w:rsidR="006D3A5A" w:rsidRPr="00E430C0" w:rsidRDefault="006D3A5A" w:rsidP="00E430C0">
      <w:pPr>
        <w:widowControl/>
        <w:rPr>
          <w:rFonts w:ascii="Times New Roman" w:hAnsi="Times New Roman" w:cs="Times New Roman"/>
          <w:sz w:val="24"/>
          <w:szCs w:val="24"/>
        </w:rPr>
      </w:pPr>
      <w:r w:rsidRPr="00E430C0">
        <w:rPr>
          <w:rFonts w:ascii="Times New Roman" w:hAnsi="Times New Roman" w:cs="Times New Roman"/>
          <w:sz w:val="24"/>
          <w:szCs w:val="24"/>
        </w:rPr>
        <w:t>This study was supported by Beijing natural science foundation-Beijing Tianjin Hebei basic research cooperation project [No. J200006];</w:t>
      </w:r>
      <w:r w:rsidRPr="00E430C0">
        <w:rPr>
          <w:rFonts w:hint="eastAsia"/>
          <w:sz w:val="24"/>
          <w:szCs w:val="24"/>
        </w:rPr>
        <w:t xml:space="preserve"> </w:t>
      </w:r>
      <w:r w:rsidRPr="00E430C0">
        <w:rPr>
          <w:rFonts w:ascii="Times New Roman" w:hAnsi="Times New Roman" w:cs="Times New Roman"/>
          <w:sz w:val="24"/>
          <w:szCs w:val="24"/>
        </w:rPr>
        <w:t xml:space="preserve">Beijing Natural Science Foundation </w:t>
      </w:r>
      <w:r w:rsidR="001074CE">
        <w:rPr>
          <w:rFonts w:ascii="Times New Roman" w:hAnsi="Times New Roman" w:cs="Times New Roman" w:hint="eastAsia"/>
          <w:sz w:val="24"/>
          <w:szCs w:val="24"/>
        </w:rPr>
        <w:t xml:space="preserve">[No. </w:t>
      </w:r>
      <w:r w:rsidRPr="00E430C0">
        <w:rPr>
          <w:rFonts w:ascii="Times New Roman" w:hAnsi="Times New Roman" w:cs="Times New Roman"/>
          <w:sz w:val="24"/>
          <w:szCs w:val="24"/>
        </w:rPr>
        <w:t>7244380</w:t>
      </w:r>
      <w:r w:rsidR="001074CE">
        <w:rPr>
          <w:rFonts w:ascii="Times New Roman" w:hAnsi="Times New Roman" w:cs="Times New Roman" w:hint="eastAsia"/>
          <w:sz w:val="24"/>
          <w:szCs w:val="24"/>
        </w:rPr>
        <w:t>]</w:t>
      </w:r>
      <w:r w:rsidRPr="00E430C0">
        <w:rPr>
          <w:rFonts w:ascii="Times New Roman" w:hAnsi="Times New Roman" w:cs="Times New Roman"/>
          <w:sz w:val="24"/>
          <w:szCs w:val="24"/>
        </w:rPr>
        <w:t>.</w:t>
      </w:r>
    </w:p>
    <w:p w14:paraId="2F55C984" w14:textId="0A1A3B26" w:rsidR="0097701B" w:rsidRPr="00E430C0" w:rsidRDefault="0097701B">
      <w:pPr>
        <w:widowControl/>
        <w:jc w:val="left"/>
        <w:rPr>
          <w:sz w:val="32"/>
          <w:szCs w:val="32"/>
        </w:rPr>
      </w:pPr>
      <w:r w:rsidRPr="00E430C0">
        <w:rPr>
          <w:rFonts w:hint="eastAsia"/>
          <w:sz w:val="32"/>
          <w:szCs w:val="32"/>
        </w:rPr>
        <w:br w:type="page"/>
      </w:r>
    </w:p>
    <w:p w14:paraId="4D773678" w14:textId="6C33037F" w:rsidR="00691F59" w:rsidRDefault="00691F59" w:rsidP="003A06A3">
      <w:pPr>
        <w:rPr>
          <w:rFonts w:ascii="Times New Roman" w:hAnsi="Times New Roman" w:cs="Times New Roman"/>
          <w:sz w:val="24"/>
          <w:szCs w:val="24"/>
        </w:rPr>
      </w:pPr>
      <w:r w:rsidRPr="0055214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</w:p>
    <w:p w14:paraId="2D43954D" w14:textId="13EE2875" w:rsidR="00A473B0" w:rsidRPr="00A75996" w:rsidRDefault="00691F59">
      <w:pPr>
        <w:rPr>
          <w:rFonts w:ascii="Times New Roman" w:hAnsi="Times New Roman" w:cs="Times New Roman"/>
          <w:sz w:val="24"/>
          <w:szCs w:val="24"/>
        </w:rPr>
      </w:pPr>
      <w:r w:rsidRPr="00A75996">
        <w:rPr>
          <w:rFonts w:ascii="Times New Roman" w:hAnsi="Times New Roman" w:cs="Times New Roman"/>
          <w:sz w:val="24"/>
          <w:szCs w:val="24"/>
        </w:rPr>
        <w:t>Figure S1. Representative mass spectra of the DSIgG Fc glycopeptid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7599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6"/>
        <w:gridCol w:w="2765"/>
        <w:gridCol w:w="2765"/>
      </w:tblGrid>
      <w:tr w:rsidR="00A473B0" w:rsidRPr="00C10E50" w14:paraId="383AB30C" w14:textId="77777777" w:rsidTr="002E6F65">
        <w:tc>
          <w:tcPr>
            <w:tcW w:w="2768" w:type="dxa"/>
          </w:tcPr>
          <w:p w14:paraId="3BBE5521" w14:textId="77777777" w:rsidR="00A473B0" w:rsidRPr="00C10E50" w:rsidRDefault="00A473B0" w:rsidP="002E6F65">
            <w:pPr>
              <w:rPr>
                <w:rFonts w:ascii="Times New Roman" w:hAnsi="Times New Roman" w:cs="Times New Roman"/>
              </w:rPr>
            </w:pPr>
            <w:bookmarkStart w:id="3" w:name="f2"/>
            <w:bookmarkStart w:id="4" w:name="_Hlk164536700"/>
            <w:r w:rsidRPr="00C10E50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3360" behindDoc="0" locked="0" layoutInCell="1" allowOverlap="1" wp14:anchorId="2794302F" wp14:editId="7B094480">
                  <wp:simplePos x="0" y="0"/>
                  <wp:positionH relativeFrom="column">
                    <wp:posOffset>-65061</wp:posOffset>
                  </wp:positionH>
                  <wp:positionV relativeFrom="paragraph">
                    <wp:posOffset>1270</wp:posOffset>
                  </wp:positionV>
                  <wp:extent cx="197121" cy="216000"/>
                  <wp:effectExtent l="0" t="0" r="0" b="0"/>
                  <wp:wrapNone/>
                  <wp:docPr id="2012178448" name="图片 2012178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21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bookmarkEnd w:id="3"/>
            <w:r w:rsidRPr="00C10E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95E301" wp14:editId="6A32649E">
                  <wp:extent cx="1749225" cy="1368000"/>
                  <wp:effectExtent l="0" t="0" r="3810" b="3810"/>
                  <wp:docPr id="171824554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8245542" name=""/>
                          <pic:cNvPicPr/>
                        </pic:nvPicPr>
                        <pic:blipFill rotWithShape="1">
                          <a:blip r:embed="rId8"/>
                          <a:srcRect l="1233" t="2792" r="1555" b="1560"/>
                          <a:stretch/>
                        </pic:blipFill>
                        <pic:spPr bwMode="auto">
                          <a:xfrm>
                            <a:off x="0" y="0"/>
                            <a:ext cx="1749225" cy="136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0FD4AA48" w14:textId="77777777" w:rsidR="00A473B0" w:rsidRPr="00C10E50" w:rsidRDefault="00A473B0" w:rsidP="002E6F65">
            <w:pPr>
              <w:rPr>
                <w:rFonts w:ascii="Times New Roman" w:hAnsi="Times New Roman" w:cs="Times New Roman"/>
              </w:rPr>
            </w:pPr>
            <w:r w:rsidRPr="00C10E50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4384" behindDoc="0" locked="0" layoutInCell="1" allowOverlap="1" wp14:anchorId="2A4AF7A3" wp14:editId="190AF3D2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2831</wp:posOffset>
                  </wp:positionV>
                  <wp:extent cx="194622" cy="216000"/>
                  <wp:effectExtent l="0" t="0" r="0" b="0"/>
                  <wp:wrapNone/>
                  <wp:docPr id="1067326932" name="图片 10673269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22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10E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387D54" wp14:editId="162CE8A5">
                  <wp:extent cx="1750246" cy="1368000"/>
                  <wp:effectExtent l="0" t="0" r="2540" b="3810"/>
                  <wp:docPr id="62996955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9969551" name=""/>
                          <pic:cNvPicPr/>
                        </pic:nvPicPr>
                        <pic:blipFill rotWithShape="1">
                          <a:blip r:embed="rId10"/>
                          <a:srcRect l="904" t="7542" r="1215" b="2413"/>
                          <a:stretch/>
                        </pic:blipFill>
                        <pic:spPr bwMode="auto">
                          <a:xfrm>
                            <a:off x="0" y="0"/>
                            <a:ext cx="1750246" cy="136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6C955715" w14:textId="77777777" w:rsidR="00A473B0" w:rsidRPr="00C10E50" w:rsidRDefault="00A473B0" w:rsidP="002E6F65">
            <w:pPr>
              <w:rPr>
                <w:rFonts w:ascii="Times New Roman" w:hAnsi="Times New Roman" w:cs="Times New Roman"/>
              </w:rPr>
            </w:pPr>
            <w:r w:rsidRPr="00C10E50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5408" behindDoc="0" locked="0" layoutInCell="1" allowOverlap="1" wp14:anchorId="53E5AF59" wp14:editId="2D84C605">
                  <wp:simplePos x="0" y="0"/>
                  <wp:positionH relativeFrom="column">
                    <wp:posOffset>-61251</wp:posOffset>
                  </wp:positionH>
                  <wp:positionV relativeFrom="paragraph">
                    <wp:posOffset>1270</wp:posOffset>
                  </wp:positionV>
                  <wp:extent cx="196850" cy="215900"/>
                  <wp:effectExtent l="0" t="0" r="0" b="0"/>
                  <wp:wrapNone/>
                  <wp:docPr id="1713200386" name="图片 1713200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850" cy="21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10E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AD7BBE" wp14:editId="6F70FE43">
                  <wp:extent cx="1750243" cy="1368000"/>
                  <wp:effectExtent l="0" t="0" r="2540" b="3810"/>
                  <wp:docPr id="6736924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3692416" name=""/>
                          <pic:cNvPicPr/>
                        </pic:nvPicPr>
                        <pic:blipFill rotWithShape="1">
                          <a:blip r:embed="rId12"/>
                          <a:srcRect l="1644" t="1963" r="481" b="1851"/>
                          <a:stretch/>
                        </pic:blipFill>
                        <pic:spPr bwMode="auto">
                          <a:xfrm>
                            <a:off x="0" y="0"/>
                            <a:ext cx="1750243" cy="136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3B0" w:rsidRPr="00C10E50" w14:paraId="50F52C57" w14:textId="77777777" w:rsidTr="002E6F65">
        <w:tc>
          <w:tcPr>
            <w:tcW w:w="5537" w:type="dxa"/>
            <w:gridSpan w:val="2"/>
            <w:tcBorders>
              <w:right w:val="nil"/>
            </w:tcBorders>
          </w:tcPr>
          <w:p w14:paraId="3EF394EC" w14:textId="77777777" w:rsidR="00A473B0" w:rsidRPr="00C10E50" w:rsidRDefault="00A473B0" w:rsidP="002E6F65">
            <w:pPr>
              <w:rPr>
                <w:rFonts w:ascii="Times New Roman" w:hAnsi="Times New Roman" w:cs="Times New Roman"/>
                <w:noProof/>
              </w:rPr>
            </w:pPr>
            <w:r w:rsidRPr="00C10E5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D7532A" wp14:editId="4B9E51C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2599</wp:posOffset>
                      </wp:positionV>
                      <wp:extent cx="255905" cy="0"/>
                      <wp:effectExtent l="0" t="0" r="0" b="0"/>
                      <wp:wrapNone/>
                      <wp:docPr id="587111881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590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FD9B401" id="直接连接符 10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8.1pt" to="20.1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10E5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B4A2EE" wp14:editId="13DB3132">
                      <wp:simplePos x="0" y="0"/>
                      <wp:positionH relativeFrom="column">
                        <wp:posOffset>1364615</wp:posOffset>
                      </wp:positionH>
                      <wp:positionV relativeFrom="paragraph">
                        <wp:posOffset>108955</wp:posOffset>
                      </wp:positionV>
                      <wp:extent cx="255905" cy="0"/>
                      <wp:effectExtent l="0" t="0" r="0" b="0"/>
                      <wp:wrapNone/>
                      <wp:docPr id="445812475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590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1114D97" id="直接连接符 10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45pt,8.6pt" to="127.6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" strokecolor="black [3213]" strokeweight=".5pt">
                      <v:stroke dashstyle="1 1" joinstyle="miter"/>
                    </v:line>
                  </w:pict>
                </mc:Fallback>
              </mc:AlternateContent>
            </w:r>
            <w:r w:rsidRPr="00C10E50">
              <w:rPr>
                <w:rFonts w:ascii="Times New Roman" w:hAnsi="Times New Roman" w:cs="Times New Roman"/>
                <w:noProof/>
              </w:rPr>
              <w:t xml:space="preserve">     </w:t>
            </w:r>
            <w:r w:rsidRPr="00C10E50">
              <w:rPr>
                <w:rFonts w:ascii="Times New Roman" w:hAnsi="Times New Roman" w:cs="Times New Roman"/>
                <w:sz w:val="16"/>
                <w:szCs w:val="18"/>
              </w:rPr>
              <w:t>DSIgG1 glycopeptides        DSIgG2 glycopeptides</w:t>
            </w:r>
          </w:p>
        </w:tc>
        <w:tc>
          <w:tcPr>
            <w:tcW w:w="2769" w:type="dxa"/>
            <w:tcBorders>
              <w:left w:val="nil"/>
            </w:tcBorders>
          </w:tcPr>
          <w:p w14:paraId="21A4F91A" w14:textId="77777777" w:rsidR="00A473B0" w:rsidRPr="00C10E50" w:rsidRDefault="00A473B0" w:rsidP="002E6F65">
            <w:pPr>
              <w:jc w:val="right"/>
              <w:rPr>
                <w:rFonts w:ascii="Times New Roman" w:hAnsi="Times New Roman" w:cs="Times New Roman"/>
                <w:noProof/>
              </w:rPr>
            </w:pPr>
            <w:r w:rsidRPr="00C10E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AFB0F7F" wp14:editId="1C4D632D">
                  <wp:extent cx="1280046" cy="50104"/>
                  <wp:effectExtent l="0" t="0" r="0" b="7620"/>
                  <wp:docPr id="1719705940" name="图片 1719705940" descr="表格&#10;&#10;描述已自动生成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28CB2D-85ED-83A2-917D-A9670AD38B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 descr="表格&#10;&#10;描述已自动生成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28CB2D-85ED-83A2-917D-A9670AD38B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563" t="92240" r="6574" b="5729"/>
                          <a:stretch/>
                        </pic:blipFill>
                        <pic:spPr bwMode="auto">
                          <a:xfrm>
                            <a:off x="0" y="0"/>
                            <a:ext cx="1336554" cy="523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3B0" w:rsidRPr="00C10E50" w14:paraId="22621389" w14:textId="77777777" w:rsidTr="002E6F65">
        <w:tc>
          <w:tcPr>
            <w:tcW w:w="8306" w:type="dxa"/>
            <w:gridSpan w:val="3"/>
          </w:tcPr>
          <w:p w14:paraId="68B2F3E6" w14:textId="2C44A96C" w:rsidR="00A473B0" w:rsidRPr="00C10E50" w:rsidRDefault="00A473B0" w:rsidP="002E6F6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10E50">
              <w:rPr>
                <w:rFonts w:ascii="Times New Roman" w:hAnsi="Times New Roman" w:cs="Times New Roman"/>
                <w:sz w:val="16"/>
                <w:szCs w:val="18"/>
              </w:rPr>
              <w:t xml:space="preserve">Figure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S1</w:t>
            </w:r>
            <w:r w:rsidRPr="00C10E50">
              <w:rPr>
                <w:rFonts w:ascii="Times New Roman" w:hAnsi="Times New Roman" w:cs="Times New Roman"/>
                <w:sz w:val="16"/>
                <w:szCs w:val="18"/>
              </w:rPr>
              <w:t xml:space="preserve">. Representative mass spectra of the DSIgG Fc glycopeptides </w:t>
            </w:r>
          </w:p>
          <w:p w14:paraId="3443A6C8" w14:textId="77777777" w:rsidR="00A473B0" w:rsidRPr="00C10E50" w:rsidRDefault="00A473B0" w:rsidP="002E6F6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10E50">
              <w:rPr>
                <w:rFonts w:ascii="Times New Roman" w:hAnsi="Times New Roman" w:cs="Times New Roman"/>
                <w:sz w:val="16"/>
                <w:szCs w:val="18"/>
              </w:rPr>
              <w:t>A) A patient with NDR; B) A patient with NPDR; C) A patient with PDR.</w:t>
            </w:r>
          </w:p>
        </w:tc>
      </w:tr>
      <w:bookmarkEnd w:id="4"/>
    </w:tbl>
    <w:p w14:paraId="0A3A5371" w14:textId="3292CB8C" w:rsidR="00A75996" w:rsidRDefault="00A75996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157F28B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6009977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00C0AF9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90DDAC2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38E1853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D47E571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A3A1037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08D0B0A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DED3840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093E33D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4817BE4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7AC6DA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F2B57C3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CD2A104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777F3BD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FCE78F8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F039DBC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8C6EE65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2B45BE7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C368422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77F6AD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F3F1B18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2FF562B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899590E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DFA5915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8386327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640B7EB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BDC89AB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9A09B0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E7270FC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76581C4" w14:textId="77777777" w:rsidR="0045306E" w:rsidRDefault="0045306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2FE663" w14:textId="77777777" w:rsidR="0045306E" w:rsidRDefault="0045306E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31EC2970" w14:textId="45A752CE" w:rsidR="007F45B3" w:rsidRDefault="007F45B3" w:rsidP="007F45B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igure S2. </w:t>
      </w:r>
      <w:r w:rsidRPr="007F45B3">
        <w:rPr>
          <w:rFonts w:ascii="Times New Roman" w:eastAsia="宋体" w:hAnsi="Times New Roman" w:cs="Times New Roman" w:hint="eastAsia"/>
          <w:kern w:val="0"/>
          <w:sz w:val="24"/>
          <w:szCs w:val="24"/>
        </w:rPr>
        <w:t>Correlation analysis between glycopeptide ratios in NDR, NPDR and PDR patient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F45B3" w14:paraId="33324F44" w14:textId="77777777" w:rsidTr="007F45B3">
        <w:tc>
          <w:tcPr>
            <w:tcW w:w="8296" w:type="dxa"/>
          </w:tcPr>
          <w:p w14:paraId="7CD930CE" w14:textId="4606D0F9" w:rsidR="007F45B3" w:rsidRDefault="007F45B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5306E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E8BC5C3" wp14:editId="262609A9">
                  <wp:extent cx="5121797" cy="1455883"/>
                  <wp:effectExtent l="0" t="0" r="3175" b="0"/>
                  <wp:docPr id="39263407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634075" name="图片 392634075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4086" cy="1459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45B3" w14:paraId="21FDFB24" w14:textId="77777777" w:rsidTr="007F45B3">
        <w:tc>
          <w:tcPr>
            <w:tcW w:w="8296" w:type="dxa"/>
          </w:tcPr>
          <w:p w14:paraId="2C17A411" w14:textId="508AC653" w:rsidR="007F45B3" w:rsidRPr="0045306E" w:rsidRDefault="007F45B3" w:rsidP="007F45B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igure S2. </w:t>
            </w:r>
            <w:r w:rsidRPr="007F45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rrelation analysis between glycopeptide ratios in ND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A)</w:t>
            </w:r>
            <w:r w:rsidRPr="007F45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NPD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B)</w:t>
            </w:r>
            <w:r w:rsidRPr="007F45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nd PD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C)</w:t>
            </w:r>
            <w:r w:rsidRPr="007F45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patients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19680920" w14:textId="74F784ED" w:rsidR="007F45B3" w:rsidRPr="007F45B3" w:rsidRDefault="007F45B3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7F45B3" w:rsidRPr="007F45B3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1AB76" w14:textId="77777777" w:rsidR="000C20CD" w:rsidRDefault="000C20CD" w:rsidP="00A473B0">
      <w:r>
        <w:separator/>
      </w:r>
    </w:p>
  </w:endnote>
  <w:endnote w:type="continuationSeparator" w:id="0">
    <w:p w14:paraId="1952FABF" w14:textId="77777777" w:rsidR="000C20CD" w:rsidRDefault="000C20CD" w:rsidP="00A47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5" w:author="yongli" w:date="2025-03-23T20:02:00Z"/>
  <w:sdt>
    <w:sdtPr>
      <w:id w:val="-714281304"/>
      <w:docPartObj>
        <w:docPartGallery w:val="Page Numbers (Bottom of Page)"/>
        <w:docPartUnique/>
      </w:docPartObj>
    </w:sdtPr>
    <w:sdtContent>
      <w:customXmlInsRangeEnd w:id="5"/>
      <w:p w14:paraId="27D3480A" w14:textId="05A01E49" w:rsidR="0045306E" w:rsidRDefault="0045306E">
        <w:pPr>
          <w:pStyle w:val="a4"/>
          <w:jc w:val="center"/>
          <w:rPr>
            <w:ins w:id="6" w:author="yongli" w:date="2025-03-23T20:02:00Z"/>
          </w:rPr>
        </w:pPr>
        <w:ins w:id="7" w:author="yongli" w:date="2025-03-23T20:02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401854" w:rsidRPr="00401854">
          <w:rPr>
            <w:noProof/>
            <w:lang w:val="zh-CN"/>
          </w:rPr>
          <w:t>3</w:t>
        </w:r>
        <w:ins w:id="8" w:author="yongli" w:date="2025-03-23T20:02:00Z">
          <w:r>
            <w:fldChar w:fldCharType="end"/>
          </w:r>
        </w:ins>
      </w:p>
      <w:customXmlInsRangeStart w:id="9" w:author="yongli" w:date="2025-03-23T20:02:00Z"/>
    </w:sdtContent>
  </w:sdt>
  <w:customXmlInsRangeEnd w:id="9"/>
  <w:p w14:paraId="4F5B5092" w14:textId="77777777" w:rsidR="0045306E" w:rsidRDefault="0045306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5BCBA" w14:textId="77777777" w:rsidR="000C20CD" w:rsidRDefault="000C20CD" w:rsidP="00A473B0">
      <w:r>
        <w:separator/>
      </w:r>
    </w:p>
  </w:footnote>
  <w:footnote w:type="continuationSeparator" w:id="0">
    <w:p w14:paraId="2146927E" w14:textId="77777777" w:rsidR="000C20CD" w:rsidRDefault="000C20CD" w:rsidP="00A47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21564"/>
    <w:multiLevelType w:val="hybridMultilevel"/>
    <w:tmpl w:val="46F8286A"/>
    <w:lvl w:ilvl="0" w:tplc="E47CF49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1C24A63"/>
    <w:multiLevelType w:val="hybridMultilevel"/>
    <w:tmpl w:val="AC56EA3C"/>
    <w:lvl w:ilvl="0" w:tplc="BA58460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ngli">
    <w15:presenceInfo w15:providerId="None" w15:userId="yong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wMTMwBVJm5sYWBko6SsGpxcWZ+XkgBSa1AHZTx/8sAAAA"/>
  </w:docVars>
  <w:rsids>
    <w:rsidRoot w:val="00D11CB4"/>
    <w:rsid w:val="000277A4"/>
    <w:rsid w:val="00087FCE"/>
    <w:rsid w:val="000C20CD"/>
    <w:rsid w:val="000C696D"/>
    <w:rsid w:val="000E6CD2"/>
    <w:rsid w:val="001074CE"/>
    <w:rsid w:val="00125108"/>
    <w:rsid w:val="001315BC"/>
    <w:rsid w:val="001C6CFA"/>
    <w:rsid w:val="00214182"/>
    <w:rsid w:val="002773B6"/>
    <w:rsid w:val="0033033E"/>
    <w:rsid w:val="003603BD"/>
    <w:rsid w:val="00383C5C"/>
    <w:rsid w:val="003A06A3"/>
    <w:rsid w:val="003A5798"/>
    <w:rsid w:val="003B3765"/>
    <w:rsid w:val="003C446B"/>
    <w:rsid w:val="00401854"/>
    <w:rsid w:val="00402FD2"/>
    <w:rsid w:val="00452991"/>
    <w:rsid w:val="0045306E"/>
    <w:rsid w:val="004732B3"/>
    <w:rsid w:val="00501AB4"/>
    <w:rsid w:val="0052401B"/>
    <w:rsid w:val="0059067F"/>
    <w:rsid w:val="00645302"/>
    <w:rsid w:val="00691F59"/>
    <w:rsid w:val="0069287E"/>
    <w:rsid w:val="006C09B2"/>
    <w:rsid w:val="006D3A5A"/>
    <w:rsid w:val="006E2543"/>
    <w:rsid w:val="006F3CAB"/>
    <w:rsid w:val="007361D4"/>
    <w:rsid w:val="00780CF9"/>
    <w:rsid w:val="007F45B3"/>
    <w:rsid w:val="00806848"/>
    <w:rsid w:val="00855BAB"/>
    <w:rsid w:val="008D6370"/>
    <w:rsid w:val="008F0FA7"/>
    <w:rsid w:val="0097701B"/>
    <w:rsid w:val="009B6DE0"/>
    <w:rsid w:val="009D69E9"/>
    <w:rsid w:val="00A02BEF"/>
    <w:rsid w:val="00A1784C"/>
    <w:rsid w:val="00A473B0"/>
    <w:rsid w:val="00A75996"/>
    <w:rsid w:val="00AE3713"/>
    <w:rsid w:val="00BA3FA2"/>
    <w:rsid w:val="00BD7D9D"/>
    <w:rsid w:val="00C26C24"/>
    <w:rsid w:val="00C47F45"/>
    <w:rsid w:val="00C71D2E"/>
    <w:rsid w:val="00C84E54"/>
    <w:rsid w:val="00D11CB4"/>
    <w:rsid w:val="00D25C20"/>
    <w:rsid w:val="00D81E15"/>
    <w:rsid w:val="00DA5D78"/>
    <w:rsid w:val="00E23A42"/>
    <w:rsid w:val="00E430C0"/>
    <w:rsid w:val="00EB26A8"/>
    <w:rsid w:val="00EB66A7"/>
    <w:rsid w:val="00F02B70"/>
    <w:rsid w:val="00F3697A"/>
    <w:rsid w:val="00F37F60"/>
    <w:rsid w:val="00F44ED8"/>
    <w:rsid w:val="00F7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6546F"/>
  <w15:chartTrackingRefBased/>
  <w15:docId w15:val="{DD0E6726-A70D-4840-80F7-F24765B90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3B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3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3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3B0"/>
    <w:rPr>
      <w:sz w:val="18"/>
      <w:szCs w:val="18"/>
    </w:rPr>
  </w:style>
  <w:style w:type="table" w:styleId="a5">
    <w:name w:val="Table Grid"/>
    <w:basedOn w:val="a1"/>
    <w:uiPriority w:val="39"/>
    <w:rsid w:val="00A473B0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F0FA7"/>
    <w:rPr>
      <w:szCs w:val="21"/>
    </w:rPr>
  </w:style>
  <w:style w:type="paragraph" w:styleId="a7">
    <w:name w:val="List Paragraph"/>
    <w:basedOn w:val="a"/>
    <w:uiPriority w:val="34"/>
    <w:qFormat/>
    <w:rsid w:val="003A06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亦爽 毛</dc:creator>
  <cp:keywords/>
  <dc:description/>
  <cp:lastModifiedBy>yongli</cp:lastModifiedBy>
  <cp:revision>25</cp:revision>
  <cp:lastPrinted>2024-11-24T13:08:00Z</cp:lastPrinted>
  <dcterms:created xsi:type="dcterms:W3CDTF">2024-11-03T02:52:00Z</dcterms:created>
  <dcterms:modified xsi:type="dcterms:W3CDTF">2025-03-23T12:14:00Z</dcterms:modified>
</cp:coreProperties>
</file>